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2763"/>
        <w:gridCol w:w="9075"/>
      </w:tblGrid>
      <w:tr w:rsidR="00F54E4B" w:rsidRPr="000435DF" w14:paraId="38C999FF" w14:textId="77777777" w:rsidTr="00F54E4B">
        <w:trPr>
          <w:trHeight w:val="288"/>
        </w:trPr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2EC0" w14:textId="035B4E20" w:rsidR="00F54E4B" w:rsidRPr="000435DF" w:rsidRDefault="00AB1846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Multimedia Appendix 2</w:t>
            </w:r>
            <w:r w:rsidR="001144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.</w:t>
            </w:r>
            <w:r w:rsidR="00F54E4B" w:rsidRPr="00043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 Definitions</w:t>
            </w:r>
          </w:p>
        </w:tc>
        <w:tc>
          <w:tcPr>
            <w:tcW w:w="9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D51D8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F54E4B" w:rsidRPr="000435DF" w14:paraId="6EF80479" w14:textId="77777777" w:rsidTr="00F54E4B">
        <w:trPr>
          <w:trHeight w:val="288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58CE7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Table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B356A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Criterion</w:t>
            </w:r>
          </w:p>
        </w:tc>
        <w:tc>
          <w:tcPr>
            <w:tcW w:w="9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DF86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Definition</w:t>
            </w:r>
          </w:p>
        </w:tc>
      </w:tr>
      <w:tr w:rsidR="00F54E4B" w:rsidRPr="00AB1846" w14:paraId="61484186" w14:textId="77777777" w:rsidTr="00F54E4B">
        <w:trPr>
          <w:trHeight w:val="30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08C45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205B6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Governmental responsibility 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1FE5E" w14:textId="2E908018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Government is one of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parties that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is responsible for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th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pplication and recommend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tion of its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use.</w:t>
            </w:r>
          </w:p>
        </w:tc>
      </w:tr>
      <w:tr w:rsidR="00F54E4B" w:rsidRPr="00AB1846" w14:paraId="0CE2BC14" w14:textId="77777777" w:rsidTr="000435DF">
        <w:trPr>
          <w:trHeight w:val="509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A8AB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16CAF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Definition of close contact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330C4" w14:textId="16C2E195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Definition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of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what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close contact mean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in case of using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th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pplication. Guidelines from the federal Centers for Disease Control and Prevention define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‘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close contact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’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s anyone who has been within around 2 meters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of an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infected person's secretions.</w:t>
            </w:r>
          </w:p>
        </w:tc>
      </w:tr>
      <w:tr w:rsidR="00F54E4B" w:rsidRPr="00AB1846" w14:paraId="1D25BD9C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FBE4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D559D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Efficiency threshold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A1E36" w14:textId="6CD4DAD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Coverage of population which installed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th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pplication to maximis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effectiveness.</w:t>
            </w:r>
          </w:p>
        </w:tc>
      </w:tr>
      <w:tr w:rsidR="00F54E4B" w:rsidRPr="00AB1846" w14:paraId="584709EA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C1CB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26476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Geographical coverage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4C2EF" w14:textId="4F3F564C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Location where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th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pplication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is in us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.</w:t>
            </w:r>
          </w:p>
        </w:tc>
      </w:tr>
      <w:tr w:rsidR="00F54E4B" w:rsidRPr="00AB1846" w14:paraId="6E1D4CC1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42D9A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2D63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Data collected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7EA89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Types of information collected by an application.</w:t>
            </w:r>
          </w:p>
        </w:tc>
      </w:tr>
      <w:tr w:rsidR="00F54E4B" w:rsidRPr="00AB1846" w14:paraId="438F175A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670C9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C5C7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Data sharing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D5FBF" w14:textId="4B228090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haring information collected by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n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pplication.</w:t>
            </w:r>
          </w:p>
        </w:tc>
      </w:tr>
      <w:tr w:rsidR="00F54E4B" w:rsidRPr="00AB1846" w14:paraId="46886BD4" w14:textId="77777777" w:rsidTr="00F54E4B">
        <w:trPr>
          <w:trHeight w:val="30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FA000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A04B4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Infection reporting 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4C07" w14:textId="27C85DBD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User and/or institution report infection in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n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pplication after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 COVID-19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positive result.</w:t>
            </w:r>
          </w:p>
        </w:tc>
      </w:tr>
      <w:tr w:rsidR="00F54E4B" w:rsidRPr="00AB1846" w14:paraId="045EF4A4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8232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8C4BC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Contact alerting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00A7C" w14:textId="4CC0F5CC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Users and/or institution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re informed about the infection.</w:t>
            </w:r>
          </w:p>
        </w:tc>
      </w:tr>
      <w:tr w:rsidR="00F54E4B" w:rsidRPr="00AB1846" w14:paraId="04BF42EA" w14:textId="77777777" w:rsidTr="00F54E4B">
        <w:trPr>
          <w:trHeight w:val="312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BF6E4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B7554" w14:textId="7FF68DA5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ctions if positive result of C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OVID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-19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0CB97" w14:textId="21A280A8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ction taken in case of infection.</w:t>
            </w:r>
          </w:p>
        </w:tc>
      </w:tr>
      <w:tr w:rsidR="00F54E4B" w:rsidRPr="00AB1846" w14:paraId="5F308167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6C36E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4242F" w14:textId="1BC74EC1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Organi</w:t>
            </w:r>
            <w:r w:rsidR="004147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tional support provided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CF504" w14:textId="44301741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Organi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tional assistance provided by the state in case of infection.</w:t>
            </w:r>
          </w:p>
        </w:tc>
      </w:tr>
      <w:tr w:rsidR="00F54E4B" w:rsidRPr="00AB1846" w14:paraId="1480A695" w14:textId="77777777" w:rsidTr="00F54E4B">
        <w:trPr>
          <w:trHeight w:val="30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13C49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29DA0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Medical support provided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5EC8D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Medical assistance provided by the state in case of infection.</w:t>
            </w:r>
          </w:p>
        </w:tc>
      </w:tr>
      <w:tr w:rsidR="00F54E4B" w:rsidRPr="00AB1846" w14:paraId="5ED81D94" w14:textId="77777777" w:rsidTr="00F54E4B">
        <w:trPr>
          <w:trHeight w:val="40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34EF0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8187E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Centralised vs Decentralised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0624F" w14:textId="0AE89715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Centralised approach - data with information about possible infection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r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stored on the company's servers. Decentralised - data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r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stored on the user device, and after the infection is diagnosed, information is sent to the server.</w:t>
            </w:r>
          </w:p>
        </w:tc>
      </w:tr>
      <w:tr w:rsidR="00F54E4B" w:rsidRPr="00AB1846" w14:paraId="122DE9F8" w14:textId="77777777" w:rsidTr="00F54E4B">
        <w:trPr>
          <w:trHeight w:val="312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3AF67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CC6D4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Contact tracing using Bluetooth / GPS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486A2" w14:textId="63DF7E30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Bluetooth as Low Energy methods without user location data. 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Through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GPS application collect information about user's location.</w:t>
            </w:r>
          </w:p>
        </w:tc>
      </w:tr>
      <w:tr w:rsidR="00F54E4B" w:rsidRPr="00AB1846" w14:paraId="19357E85" w14:textId="77777777" w:rsidTr="00F54E4B">
        <w:trPr>
          <w:trHeight w:val="40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57EE7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130C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nonymisation techniques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196DD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nonymisation - general information; encryption - process of encoding information; hashing algorithm/data aggregation/asymmetrical unique keys - detailed methods of encryption.</w:t>
            </w:r>
          </w:p>
        </w:tc>
      </w:tr>
      <w:tr w:rsidR="00F54E4B" w:rsidRPr="00AB1846" w14:paraId="71DED826" w14:textId="77777777" w:rsidTr="00F54E4B">
        <w:trPr>
          <w:trHeight w:val="312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36CD0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23FC1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Pseudo-random identifiers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4A0EF" w14:textId="3857C3DB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It is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process of creating and refreshing encrypted temporary user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ID.</w:t>
            </w:r>
          </w:p>
        </w:tc>
      </w:tr>
      <w:tr w:rsidR="00F54E4B" w:rsidRPr="00AB1846" w14:paraId="5AA66BB0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1628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9A2D2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Voluntary basis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82528" w14:textId="2132ED12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The government does not require to download and install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the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application.</w:t>
            </w:r>
          </w:p>
        </w:tc>
      </w:tr>
      <w:tr w:rsidR="00F54E4B" w:rsidRPr="00AB1846" w14:paraId="2C090D76" w14:textId="77777777" w:rsidTr="00F54E4B">
        <w:trPr>
          <w:trHeight w:val="30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E1807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C9D43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Data retention policy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9C937" w14:textId="7219E860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Information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on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how long data are stored.</w:t>
            </w:r>
          </w:p>
        </w:tc>
      </w:tr>
      <w:tr w:rsidR="00F54E4B" w:rsidRPr="00AB1846" w14:paraId="22D0DD93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63078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E6C2B" w14:textId="03A9153D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Verification of C</w:t>
            </w:r>
            <w:r w:rsidR="004147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OVID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-19 positive result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8A222" w14:textId="54D961ED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uthori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tion and confirmation of C</w:t>
            </w:r>
            <w:r w:rsid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OVID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-19 positive result by healthcare authorities using special single-code.</w:t>
            </w:r>
          </w:p>
        </w:tc>
      </w:tr>
      <w:tr w:rsidR="00F54E4B" w:rsidRPr="00AB1846" w14:paraId="4755E74F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12778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402FC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User consent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32F9A" w14:textId="53E14532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The user must consent to the inform</w:t>
            </w:r>
            <w:r w:rsidR="004147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tion about the infection and the transfer of data to third parties.</w:t>
            </w:r>
          </w:p>
        </w:tc>
      </w:tr>
      <w:tr w:rsidR="00F54E4B" w:rsidRPr="00AB1846" w14:paraId="7FDDC855" w14:textId="77777777" w:rsidTr="00F54E4B">
        <w:trPr>
          <w:trHeight w:val="300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9CAA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1ECDD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Information about personal data breach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8C296" w14:textId="5EC1CC69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pplication provides the details</w:t>
            </w:r>
            <w:r w:rsidR="004147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of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what personal data breach is, how to protect against </w:t>
            </w:r>
            <w:r w:rsidR="004147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it 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or what actions are taken </w:t>
            </w:r>
            <w:r w:rsidR="004147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ubsequently</w:t>
            </w: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.</w:t>
            </w:r>
          </w:p>
        </w:tc>
      </w:tr>
      <w:tr w:rsidR="00F54E4B" w:rsidRPr="00AB1846" w14:paraId="79DA5B39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B6EE5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A3783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Data gathered from children (under 18)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05ADB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Data gathering needs to be considered in relation to the age of the child and their skills and capabilities.</w:t>
            </w:r>
          </w:p>
        </w:tc>
      </w:tr>
      <w:tr w:rsidR="00F54E4B" w:rsidRPr="00AB1846" w14:paraId="14FC9D2A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A877A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C3134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haring data to third parties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88895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Information if application sends data to other subjects (third parties).</w:t>
            </w:r>
          </w:p>
        </w:tc>
      </w:tr>
      <w:tr w:rsidR="00F54E4B" w:rsidRPr="00AB1846" w14:paraId="5A324997" w14:textId="77777777" w:rsidTr="00F54E4B">
        <w:trPr>
          <w:trHeight w:val="288"/>
        </w:trPr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6105A" w14:textId="77777777" w:rsidR="00F54E4B" w:rsidRPr="000435DF" w:rsidRDefault="00F54E4B" w:rsidP="00F54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E1A18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Access to source code (GitHub repository)</w:t>
            </w:r>
          </w:p>
        </w:tc>
        <w:tc>
          <w:tcPr>
            <w:tcW w:w="9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BFCEA" w14:textId="77777777" w:rsidR="00F54E4B" w:rsidRPr="000435DF" w:rsidRDefault="00F54E4B" w:rsidP="00F5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0435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Everyone can see the application's development code and download it.</w:t>
            </w:r>
          </w:p>
        </w:tc>
      </w:tr>
    </w:tbl>
    <w:p w14:paraId="6B67813D" w14:textId="77777777" w:rsidR="0017409E" w:rsidRPr="00F54E4B" w:rsidRDefault="0017409E">
      <w:pPr>
        <w:rPr>
          <w:lang w:val="en-GB"/>
        </w:rPr>
      </w:pPr>
    </w:p>
    <w:sectPr w:rsidR="0017409E" w:rsidRPr="00F54E4B" w:rsidSect="00DE2D9D">
      <w:footerReference w:type="default" r:id="rId9"/>
      <w:pgSz w:w="16838" w:h="11906" w:orient="landscape"/>
      <w:pgMar w:top="1417" w:right="1417" w:bottom="1417" w:left="1417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4C305" w14:textId="77777777" w:rsidR="009614FA" w:rsidRDefault="009614FA" w:rsidP="00623E32">
      <w:pPr>
        <w:spacing w:after="0" w:line="240" w:lineRule="auto"/>
      </w:pPr>
      <w:r>
        <w:separator/>
      </w:r>
    </w:p>
  </w:endnote>
  <w:endnote w:type="continuationSeparator" w:id="0">
    <w:p w14:paraId="4A356522" w14:textId="77777777" w:rsidR="009614FA" w:rsidRDefault="009614FA" w:rsidP="00623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8B83A" w14:textId="77777777" w:rsidR="00623E32" w:rsidRDefault="00623E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9D5CD" w14:textId="77777777" w:rsidR="009614FA" w:rsidRDefault="009614FA" w:rsidP="00623E32">
      <w:pPr>
        <w:spacing w:after="0" w:line="240" w:lineRule="auto"/>
      </w:pPr>
      <w:r>
        <w:separator/>
      </w:r>
    </w:p>
  </w:footnote>
  <w:footnote w:type="continuationSeparator" w:id="0">
    <w:p w14:paraId="51633E41" w14:textId="77777777" w:rsidR="009614FA" w:rsidRDefault="009614FA" w:rsidP="00623E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4B"/>
    <w:rsid w:val="000435DF"/>
    <w:rsid w:val="00114495"/>
    <w:rsid w:val="001372F0"/>
    <w:rsid w:val="0017409E"/>
    <w:rsid w:val="002445B4"/>
    <w:rsid w:val="0041475C"/>
    <w:rsid w:val="00623E32"/>
    <w:rsid w:val="00847142"/>
    <w:rsid w:val="009614FA"/>
    <w:rsid w:val="00AB1846"/>
    <w:rsid w:val="00C07C45"/>
    <w:rsid w:val="00DE2D9D"/>
    <w:rsid w:val="00F5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BFE59"/>
  <w15:chartTrackingRefBased/>
  <w15:docId w15:val="{C6ADDAE3-ABA1-4ECB-9B7C-CCF36C033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5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5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3E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E32"/>
  </w:style>
  <w:style w:type="paragraph" w:styleId="Footer">
    <w:name w:val="footer"/>
    <w:basedOn w:val="Normal"/>
    <w:link w:val="FooterChar"/>
    <w:uiPriority w:val="99"/>
    <w:unhideWhenUsed/>
    <w:rsid w:val="00623E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7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C3DB9BAD5292B4886E5CBEB187A679A" ma:contentTypeVersion="8" ma:contentTypeDescription="Utwórz nowy dokument." ma:contentTypeScope="" ma:versionID="595a8aaf832c771507cb30f02c37fa64">
  <xsd:schema xmlns:xsd="http://www.w3.org/2001/XMLSchema" xmlns:xs="http://www.w3.org/2001/XMLSchema" xmlns:p="http://schemas.microsoft.com/office/2006/metadata/properties" xmlns:ns3="db628c57-edc9-40a8-8165-cf0d9ae820a6" targetNamespace="http://schemas.microsoft.com/office/2006/metadata/properties" ma:root="true" ma:fieldsID="2418bac41a1952b8629f0d3d905a024c" ns3:_="">
    <xsd:import namespace="db628c57-edc9-40a8-8165-cf0d9ae820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28c57-edc9-40a8-8165-cf0d9ae820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6303C5-F91F-47B3-B47E-25669FA6E7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3D74B4-2635-4DF1-A579-30ECACDAF4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628c57-edc9-40a8-8165-cf0d9ae820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4A2790-3180-4F9C-A37E-22382F664C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eszczuk-Czubkowska</dc:creator>
  <cp:keywords/>
  <dc:description/>
  <cp:lastModifiedBy>Ewa Leszczuk-Czubkowska</cp:lastModifiedBy>
  <cp:revision>4</cp:revision>
  <cp:lastPrinted>2020-08-01T14:57:00Z</cp:lastPrinted>
  <dcterms:created xsi:type="dcterms:W3CDTF">2021-06-09T15:25:00Z</dcterms:created>
  <dcterms:modified xsi:type="dcterms:W3CDTF">2021-06-0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DB9BAD5292B4886E5CBEB187A679A</vt:lpwstr>
  </property>
</Properties>
</file>